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1</w:t>
      </w:r>
      <w:r>
        <w:rPr>
          <w:rFonts w:cs="Times New Roman" w:ascii="Times New Roman" w:hAnsi="Times New Roman"/>
          <w:sz w:val="22"/>
          <w:szCs w:val="22"/>
        </w:rPr>
        <w:t>. Broad-scale models. For each model are shown the number of variables, the name of the variables, the regularization value (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>) and three evaluation metrics: the area under the curve (AUC), the minimal predicted area (MPA) and the corrected Akaike Information Criteria (AICc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623"/>
        <w:gridCol w:w="4053"/>
        <w:gridCol w:w="343"/>
        <w:gridCol w:w="850"/>
        <w:gridCol w:w="820"/>
        <w:gridCol w:w="1066"/>
      </w:tblGrid>
      <w:tr>
        <w:trPr>
          <w:trHeight w:val="360" w:hRule="atLeast"/>
        </w:trPr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 V</w:t>
            </w:r>
          </w:p>
        </w:tc>
        <w:tc>
          <w:tcPr>
            <w:tcW w:w="40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8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PA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Cc</w:t>
            </w:r>
          </w:p>
        </w:tc>
      </w:tr>
      <w:tr>
        <w:trPr/>
        <w:tc>
          <w:tcPr>
            <w:tcW w:w="851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matic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8, B10, B10, B15, B17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16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85.8857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4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2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1.1093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8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6.0533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8, B10, B12, B17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8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88.128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8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7.6994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2.2708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8, B10, B12, B15, B17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8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3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0.8984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4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1.088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4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4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4.3820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10, B12, B15, B17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0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19.7250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6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2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14.7772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4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17.7897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10, B12, B15, B17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7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56.6882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2.5089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2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6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44.2974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10, B12, B17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6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2.7548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5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9.4739</w:t>
            </w:r>
          </w:p>
        </w:tc>
      </w:tr>
      <w:tr>
        <w:trPr>
          <w:trHeight w:val="416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8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99.8300</w:t>
            </w:r>
          </w:p>
        </w:tc>
      </w:tr>
      <w:tr>
        <w:trPr/>
        <w:tc>
          <w:tcPr>
            <w:tcW w:w="851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pographic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ABR</w:t>
            </w:r>
          </w:p>
        </w:tc>
        <w:tc>
          <w:tcPr>
            <w:tcW w:w="34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32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57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34.709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8.7364</w:t>
            </w:r>
          </w:p>
        </w:tc>
      </w:tr>
      <w:tr>
        <w:trPr>
          <w:trHeight w:val="432" w:hRule="atLeast"/>
        </w:trPr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5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9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7.68</w:t>
            </w:r>
          </w:p>
        </w:tc>
      </w:tr>
      <w:tr>
        <w:trPr/>
        <w:tc>
          <w:tcPr>
            <w:tcW w:w="851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matic + Topographic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8, B10, B12, B15, B17, ELEV, ABR</w:t>
            </w:r>
          </w:p>
        </w:tc>
        <w:tc>
          <w:tcPr>
            <w:tcW w:w="34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05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2.8793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2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1.2998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1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1.1811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8, B10, B12, B15, B17, ABR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22.9398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1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7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09.3266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77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5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0.0908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8, B10, B12, B15, B17, ELEV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4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3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94.8147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21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5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2.5058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61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5.034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10, B12, B15, B17, ELEV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87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0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2.6515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65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8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64.912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0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68.8443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10, B12, B15, B17, ABR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46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5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91.363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43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3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5.6425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23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1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2.5665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8, B10, B12, B15, B17, ABR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1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0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1.6527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99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2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5.4122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6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3.352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10, B12, B15, B17, ABR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5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5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0.8631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7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9.4132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5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7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6.418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8, B10, B17, ABR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17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1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2.464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3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04.6237</w:t>
            </w:r>
          </w:p>
        </w:tc>
      </w:tr>
      <w:tr>
        <w:trPr>
          <w:trHeight w:val="419" w:hRule="atLeast"/>
        </w:trPr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67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7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8.6237</w:t>
            </w:r>
          </w:p>
        </w:tc>
      </w:tr>
      <w:tr>
        <w:trPr/>
        <w:tc>
          <w:tcPr>
            <w:tcW w:w="851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matic + Habitat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8, B10, B12, B15, B17, LAND</w:t>
            </w:r>
          </w:p>
        </w:tc>
        <w:tc>
          <w:tcPr>
            <w:tcW w:w="34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93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13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26.4305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21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6.7522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35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4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8.7075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8, B10, B12, B15, B17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9.8652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5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0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5.5632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1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0.3945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10, B12, B15, B17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9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7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2.1983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9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9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1.8294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45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7.1674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10, B12, B15, B17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0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17.9123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8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3.8898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6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2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.146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10, B12, B17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26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8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9.8646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78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9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0.6786</w:t>
            </w:r>
          </w:p>
        </w:tc>
      </w:tr>
      <w:tr>
        <w:trPr>
          <w:trHeight w:val="420" w:hRule="atLeast"/>
        </w:trPr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76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3.6051</w:t>
            </w:r>
          </w:p>
        </w:tc>
      </w:tr>
      <w:tr>
        <w:trPr/>
        <w:tc>
          <w:tcPr>
            <w:tcW w:w="851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pographic + Habitat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ABR, LAND</w:t>
            </w:r>
          </w:p>
        </w:tc>
        <w:tc>
          <w:tcPr>
            <w:tcW w:w="34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34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09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3.0673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0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3.3808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11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00.0137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2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6.8868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26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9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6.4921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81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4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2.1828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R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8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3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3.2762</w:t>
            </w:r>
          </w:p>
        </w:tc>
      </w:tr>
      <w:tr>
        <w:trPr>
          <w:trHeight w:val="282" w:hRule="atLeast"/>
        </w:trPr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6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0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9.0112</w:t>
            </w:r>
          </w:p>
        </w:tc>
      </w:tr>
      <w:tr>
        <w:trPr>
          <w:trHeight w:val="273" w:hRule="atLeast"/>
        </w:trPr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13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6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94.0448</w:t>
            </w:r>
          </w:p>
        </w:tc>
      </w:tr>
      <w:tr>
        <w:trPr/>
        <w:tc>
          <w:tcPr>
            <w:tcW w:w="851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matic + Topographic + Habitat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8, B10, B12, B15, B17, ELEV, ABR, LAND</w:t>
            </w:r>
          </w:p>
        </w:tc>
        <w:tc>
          <w:tcPr>
            <w:tcW w:w="34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04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76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4.2734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9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4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69.9424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87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4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0.4055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8, B10, B12, B15, B17, ABR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4.365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38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2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4.8563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35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3.0707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8, B10, B12, B15, B17, ELEV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7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3.7872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41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4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23.200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61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8.556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10, B12, B15, B17, ABR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26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9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92.6485</w:t>
            </w:r>
          </w:p>
        </w:tc>
      </w:tr>
      <w:tr>
        <w:trPr>
          <w:trHeight w:val="77" w:hRule="atLeast"/>
        </w:trPr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2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61.1236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46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3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8.862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10, B12, B15, B17, ELEV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09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5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05.6119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31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4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07.9747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53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8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8.3084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10, B12, B15, B17, ABR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8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0.3513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53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0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9.4962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91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7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3.5367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5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, B10, B12, B15, B17, ELEV, LAND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49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6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8.5873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55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6.9786</w:t>
            </w:r>
          </w:p>
        </w:tc>
      </w:tr>
      <w:tr>
        <w:trPr/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25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9.55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2</w:t>
      </w:r>
      <w:r>
        <w:rPr>
          <w:rFonts w:cs="Times New Roman" w:ascii="Times New Roman" w:hAnsi="Times New Roman"/>
          <w:sz w:val="22"/>
          <w:szCs w:val="22"/>
        </w:rPr>
        <w:t>. Fine-scale models. For each model are shown the number of variables, the name of the variables, the regularization value (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>) and three evaluation metrics: the area under the curve (AUC), the minimal predicted area (MPA) and the corrected Akaike Information Criteria (AICc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83"/>
        <w:gridCol w:w="757"/>
        <w:gridCol w:w="845"/>
        <w:gridCol w:w="2084"/>
        <w:gridCol w:w="337"/>
        <w:gridCol w:w="1213"/>
        <w:gridCol w:w="1213"/>
        <w:gridCol w:w="1250"/>
      </w:tblGrid>
      <w:tr>
        <w:trPr/>
        <w:tc>
          <w:tcPr>
            <w:tcW w:w="1574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8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 V</w:t>
            </w:r>
          </w:p>
        </w:tc>
        <w:tc>
          <w:tcPr>
            <w:tcW w:w="20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21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PA</w:t>
            </w:r>
          </w:p>
        </w:tc>
        <w:tc>
          <w:tcPr>
            <w:tcW w:w="12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Cc</w:t>
            </w:r>
          </w:p>
        </w:tc>
      </w:tr>
      <w:tr>
        <w:trPr>
          <w:trHeight w:val="312" w:hRule="atLeast"/>
        </w:trPr>
        <w:tc>
          <w:tcPr>
            <w:tcW w:w="851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pographic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6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slop, ori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94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1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7.204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5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8.340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7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1.063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slop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9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7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8.606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4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6.455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6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3.507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ori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4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5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2.797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4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8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3.362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3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7.19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op, ori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3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0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3.878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5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0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6.7807</w:t>
            </w:r>
          </w:p>
        </w:tc>
      </w:tr>
      <w:tr>
        <w:trPr>
          <w:trHeight w:val="423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5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9.8584</w:t>
            </w:r>
          </w:p>
        </w:tc>
      </w:tr>
      <w:tr>
        <w:trPr/>
        <w:tc>
          <w:tcPr>
            <w:tcW w:w="851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bita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6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s-for, dis-urban, dis-rock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68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49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1.138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6.733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2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8.355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s-for, dis-urban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0.259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8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3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1.313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2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2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9.782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s-urban, dis-rock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4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7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1.014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9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9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8.925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9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6.174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s-for, dis-rock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2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5.636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1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7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5.8394</w:t>
            </w:r>
          </w:p>
        </w:tc>
      </w:tr>
      <w:tr>
        <w:trPr>
          <w:trHeight w:val="482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5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7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2.4365</w:t>
            </w:r>
          </w:p>
        </w:tc>
      </w:tr>
      <w:tr>
        <w:trPr/>
        <w:tc>
          <w:tcPr>
            <w:tcW w:w="851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pographic + Habita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6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slop, ori, dis-for, dis-urban, dis-rock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29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1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9.925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0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9.858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0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2.939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slop, dis-for, dis-urban, dis-rock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2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0.280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9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8.522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7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9.653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slop, dis-urban, dis-rock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6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2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9.861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4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6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4.729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0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1.638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slop, dis-for, dis-rock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5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6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6.861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6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7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0.099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3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2.355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slop, dis-rock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0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2.865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6.137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0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1.296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slop, dis-urban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5.844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0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6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2.743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6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9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7.285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6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, slop, dis-for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3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7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0.010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3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9.4184</w:t>
            </w:r>
          </w:p>
        </w:tc>
      </w:tr>
      <w:tr>
        <w:trPr>
          <w:trHeight w:val="77" w:hRule="atLeast"/>
        </w:trPr>
        <w:tc>
          <w:tcPr>
            <w:tcW w:w="5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45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48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3.61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4:27:00Z</dcterms:created>
  <dc:creator>anttonio</dc:creator>
  <dc:description/>
  <cp:keywords/>
  <dc:language>en-US</dc:language>
  <cp:lastModifiedBy>anttonio</cp:lastModifiedBy>
  <dcterms:modified xsi:type="dcterms:W3CDTF">2014-09-29T16:44:00Z</dcterms:modified>
  <cp:revision>10</cp:revision>
  <dc:subject/>
  <dc:title/>
</cp:coreProperties>
</file>